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6FB62" w14:textId="1703F153" w:rsidR="002C24F1" w:rsidRDefault="00EB3334" w:rsidP="00EB3334">
      <w:pPr>
        <w:spacing w:line="276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3D59A8">
        <w:rPr>
          <w:rFonts w:ascii="Times New Roman" w:hAnsi="Times New Roman" w:cs="Times New Roman"/>
          <w:b/>
          <w:bCs/>
          <w:sz w:val="18"/>
          <w:szCs w:val="18"/>
        </w:rPr>
        <w:t xml:space="preserve">Table S1. Univariable and multivariable logistic regression analyses of variables associated with </w:t>
      </w:r>
      <w:r w:rsidRPr="003D59A8">
        <w:rPr>
          <w:rFonts w:ascii="Times New Roman" w:hAnsi="Times New Roman" w:cs="Times New Roman"/>
          <w:b/>
          <w:bCs/>
          <w:sz w:val="18"/>
          <w:szCs w:val="18"/>
          <w:u w:val="single"/>
        </w:rPr>
        <w:t>&gt;</w:t>
      </w:r>
      <w:r w:rsidRPr="003D59A8">
        <w:rPr>
          <w:rFonts w:ascii="Times New Roman" w:hAnsi="Times New Roman" w:cs="Times New Roman"/>
          <w:b/>
          <w:bCs/>
          <w:sz w:val="18"/>
          <w:szCs w:val="18"/>
        </w:rPr>
        <w:t xml:space="preserve">10% UPE decrease in term 1 relative to term 0 (n = </w:t>
      </w:r>
      <w:r w:rsidR="001C4ECA" w:rsidRPr="003D59A8">
        <w:rPr>
          <w:rFonts w:ascii="Times New Roman" w:hAnsi="Times New Roman" w:cs="Times New Roman"/>
          <w:b/>
          <w:bCs/>
          <w:sz w:val="18"/>
          <w:szCs w:val="18"/>
        </w:rPr>
        <w:t>325</w:t>
      </w:r>
      <w:r w:rsidRPr="003D59A8">
        <w:rPr>
          <w:rFonts w:ascii="Times New Roman" w:hAnsi="Times New Roman" w:cs="Times New Roman"/>
          <w:b/>
          <w:bCs/>
          <w:sz w:val="18"/>
          <w:szCs w:val="18"/>
        </w:rPr>
        <w:t xml:space="preserve">)  </w:t>
      </w:r>
    </w:p>
    <w:p w14:paraId="0D4DB967" w14:textId="77777777" w:rsidR="005901E0" w:rsidRDefault="005901E0" w:rsidP="00EB3334">
      <w:pPr>
        <w:spacing w:line="276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8647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945"/>
        <w:gridCol w:w="945"/>
        <w:gridCol w:w="945"/>
        <w:gridCol w:w="945"/>
        <w:gridCol w:w="945"/>
        <w:gridCol w:w="945"/>
      </w:tblGrid>
      <w:tr w:rsidR="004543D3" w:rsidRPr="004543D3" w14:paraId="67B28B77" w14:textId="77777777" w:rsidTr="004543D3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44304E3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2835" w:type="dxa"/>
            <w:gridSpan w:val="3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A1F450A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variable</w:t>
            </w:r>
          </w:p>
        </w:tc>
        <w:tc>
          <w:tcPr>
            <w:tcW w:w="2835" w:type="dxa"/>
            <w:gridSpan w:val="3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CA882E5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variable (Backward selection)</w:t>
            </w:r>
          </w:p>
        </w:tc>
      </w:tr>
      <w:tr w:rsidR="004543D3" w:rsidRPr="004543D3" w14:paraId="1E58B451" w14:textId="77777777" w:rsidTr="004543D3">
        <w:trPr>
          <w:trHeight w:val="254"/>
        </w:trPr>
        <w:tc>
          <w:tcPr>
            <w:tcW w:w="2977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79D533C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98EFA10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945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D1C2CC6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45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CEE9699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45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814505D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945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E5BBF07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45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0BC2EB6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4543D3" w:rsidRPr="004543D3" w14:paraId="35F6D20A" w14:textId="77777777" w:rsidTr="004543D3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C0A43BE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 at term 0</w:t>
            </w:r>
          </w:p>
        </w:tc>
        <w:tc>
          <w:tcPr>
            <w:tcW w:w="2835" w:type="dxa"/>
            <w:gridSpan w:val="3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0D5B254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1272657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543D3" w:rsidRPr="004543D3" w14:paraId="6865072C" w14:textId="77777777" w:rsidTr="004543D3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8E49BD4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Age &lt; 65 years, yes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53AF7D2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2420B08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02–2.56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AAE0048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04DA3D9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D937F92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E91BF4E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543D3" w:rsidRPr="004543D3" w14:paraId="2F9B052E" w14:textId="77777777" w:rsidTr="005901E0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6D11C4C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Female gender, yes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F374602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6858F9F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94–2.35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CE398E1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26CF2EF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8B0BD20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04–2.74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F5449AC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4543D3" w:rsidRPr="004543D3" w14:paraId="7FECE597" w14:textId="77777777" w:rsidTr="004543D3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9228A4E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 xml:space="preserve">BMI </w:t>
            </w:r>
            <w:r w:rsidRPr="002C24F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 xml:space="preserve"> 25 kg/m</w:t>
            </w:r>
            <w:r w:rsidRPr="002C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, yes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D20AEF2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9E4673D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90–2.40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A59433C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D7537D9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4EC84FC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0B6627B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543D3" w:rsidRPr="004543D3" w14:paraId="332078D1" w14:textId="77777777" w:rsidTr="004543D3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E30DB0D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Hypertension, yes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3504BAD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A741066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69–1.66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1A61045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835" w:type="dxa"/>
            <w:gridSpan w:val="3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ACADA2B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Not selected</w:t>
            </w:r>
          </w:p>
        </w:tc>
      </w:tr>
      <w:tr w:rsidR="004543D3" w:rsidRPr="004543D3" w14:paraId="3C549BE1" w14:textId="77777777" w:rsidTr="004543D3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FC7BD05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Diabetes, yes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CAB5384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3AFBB9B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59–2.36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7BCFC2E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835" w:type="dxa"/>
            <w:gridSpan w:val="3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8234681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Not selected</w:t>
            </w:r>
          </w:p>
        </w:tc>
      </w:tr>
      <w:tr w:rsidR="004543D3" w:rsidRPr="004543D3" w14:paraId="5F085433" w14:textId="77777777" w:rsidTr="004543D3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4ECD87D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eGFR &lt; 60ml/min/1.73m</w:t>
            </w:r>
            <w:r w:rsidRPr="002C24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, yes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D39ED67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25578E3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72–1.78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40B6897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835" w:type="dxa"/>
            <w:gridSpan w:val="3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4B857AC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Not selected</w:t>
            </w:r>
          </w:p>
        </w:tc>
      </w:tr>
      <w:tr w:rsidR="004543D3" w:rsidRPr="004543D3" w14:paraId="3B4BA4F2" w14:textId="77777777" w:rsidTr="004543D3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D9305F6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 xml:space="preserve">Incomplete remission (0.3 </w:t>
            </w:r>
            <w:r w:rsidRPr="002C24F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lt;</w:t>
            </w: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 xml:space="preserve"> UPE &lt; 3.5g/day), yes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C589B9C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E56A96F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47–3.60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DAEC13E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4385106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F89236D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37–3.52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B20FB0A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4543D3" w:rsidRPr="004543D3" w14:paraId="6A9368E7" w14:textId="77777777" w:rsidTr="004543D3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003AA8F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rapies during term 0 to term 1</w:t>
            </w:r>
          </w:p>
        </w:tc>
        <w:tc>
          <w:tcPr>
            <w:tcW w:w="2835" w:type="dxa"/>
            <w:gridSpan w:val="3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7B31734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C8DE4E7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543D3" w:rsidRPr="004543D3" w14:paraId="3C150A47" w14:textId="77777777" w:rsidTr="004543D3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42C50D7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Maintenance doses corticosteroid and/or immunosuppressants, yes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32629AA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A192545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70–2.72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1B778A0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835" w:type="dxa"/>
            <w:gridSpan w:val="3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69B3A35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Not selected</w:t>
            </w:r>
          </w:p>
        </w:tc>
      </w:tr>
      <w:tr w:rsidR="004543D3" w:rsidRPr="004543D3" w14:paraId="48BB6500" w14:textId="77777777" w:rsidTr="004543D3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E381C7D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RAAS inhibitors, yes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9A9A0F5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B909DAA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34–4.22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5FD4140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FBCFA76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FE13BE8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13–3.77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EC43893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4543D3" w:rsidRPr="004543D3" w14:paraId="0E2D9C04" w14:textId="77777777" w:rsidTr="004543D3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81E85BE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s in term 1 relative to term 0</w:t>
            </w:r>
          </w:p>
        </w:tc>
        <w:tc>
          <w:tcPr>
            <w:tcW w:w="2835" w:type="dxa"/>
            <w:gridSpan w:val="3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5FDB493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1052A1F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543D3" w:rsidRPr="004543D3" w14:paraId="48927767" w14:textId="77777777" w:rsidTr="004543D3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6C6F423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Decrease in body weight, yes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9909C6A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BCD3CBD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71–1.91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B9FFB45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835" w:type="dxa"/>
            <w:gridSpan w:val="3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3777362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Not selected</w:t>
            </w:r>
          </w:p>
        </w:tc>
      </w:tr>
      <w:tr w:rsidR="004543D3" w:rsidRPr="004543D3" w14:paraId="73FFE706" w14:textId="77777777" w:rsidTr="004543D3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5FB8D8D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Decrease in mean arterial pressure, yes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E72199E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A4D6923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92–2.20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6C73A09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40A2855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4BA4681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92FA5FF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543D3" w:rsidRPr="004543D3" w14:paraId="01461DA4" w14:textId="77777777" w:rsidTr="004543D3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B4EC4A5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Decrease in creatinine clearance, yes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7DAC455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EAADB46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13–2.79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BAB09EE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BA8F940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C6F0DF3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B770D4D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543D3" w:rsidRPr="004543D3" w14:paraId="3144829B" w14:textId="77777777" w:rsidTr="004543D3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9EBC7CF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Decrease in protein intake, yes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55D48FC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6C5C96F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17–2.83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CCD71A8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08DF4B3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0F1597C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602B774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543D3" w:rsidRPr="004543D3" w14:paraId="61412B99" w14:textId="77777777" w:rsidTr="004543D3">
        <w:trPr>
          <w:trHeight w:val="254"/>
        </w:trPr>
        <w:tc>
          <w:tcPr>
            <w:tcW w:w="29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C534741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Decrease in urinary salt excretion, yes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1E16561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EFAE8C6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40–3.40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AC09FB0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ABAFFC6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2F32ACA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1.35–3.40</w:t>
            </w:r>
          </w:p>
        </w:tc>
        <w:tc>
          <w:tcPr>
            <w:tcW w:w="9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5BD7BBF" w14:textId="77777777" w:rsidR="002C24F1" w:rsidRPr="002C24F1" w:rsidRDefault="002C24F1" w:rsidP="002C24F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4F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14:paraId="44317303" w14:textId="77777777" w:rsidR="002C24F1" w:rsidRPr="003D59A8" w:rsidRDefault="002C24F1" w:rsidP="00EB3334">
      <w:pPr>
        <w:spacing w:line="276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E50909A" w14:textId="77777777" w:rsidR="00EB3334" w:rsidRPr="005901E0" w:rsidRDefault="00EB3334" w:rsidP="00EB3334">
      <w:pPr>
        <w:spacing w:line="276" w:lineRule="auto"/>
        <w:rPr>
          <w:rFonts w:ascii="Times New Roman" w:hAnsi="Times New Roman" w:cs="Times New Roman"/>
          <w:bCs/>
          <w:sz w:val="18"/>
          <w:szCs w:val="18"/>
        </w:rPr>
      </w:pPr>
      <w:r w:rsidRPr="005901E0">
        <w:rPr>
          <w:rFonts w:ascii="Times New Roman" w:hAnsi="Times New Roman" w:cs="Times New Roman"/>
          <w:bCs/>
          <w:sz w:val="18"/>
          <w:szCs w:val="18"/>
        </w:rPr>
        <w:t>Variables with p-value &lt; 0.2 in univariable analyses were used for backward selection of multivariable analyses.</w:t>
      </w:r>
    </w:p>
    <w:p w14:paraId="141752F3" w14:textId="1E7ED626" w:rsidR="00153AB3" w:rsidRPr="005901E0" w:rsidRDefault="00EB3334" w:rsidP="00EB3334">
      <w:pPr>
        <w:spacing w:line="276" w:lineRule="auto"/>
        <w:rPr>
          <w:rFonts w:ascii="Times New Roman" w:hAnsi="Times New Roman" w:cs="Times New Roman"/>
          <w:bCs/>
          <w:sz w:val="18"/>
          <w:szCs w:val="18"/>
        </w:rPr>
      </w:pPr>
      <w:r w:rsidRPr="005901E0">
        <w:rPr>
          <w:rFonts w:ascii="Times New Roman" w:hAnsi="Times New Roman" w:cs="Times New Roman"/>
          <w:bCs/>
          <w:sz w:val="18"/>
          <w:szCs w:val="18"/>
        </w:rPr>
        <w:t>BMI, body mass index; CI, confidence interval; OR, odds ratio; RAAS, renin-angiotensin aldosterone system</w:t>
      </w:r>
    </w:p>
    <w:p w14:paraId="3B71F51E" w14:textId="4258516A" w:rsidR="004543D3" w:rsidRDefault="004543D3">
      <w:pPr>
        <w:rPr>
          <w:rFonts w:ascii="Times New Roman" w:hAnsi="Times New Roman" w:cs="Times New Roman"/>
          <w:bCs/>
          <w:sz w:val="18"/>
          <w:szCs w:val="18"/>
        </w:rPr>
      </w:pPr>
      <w:bookmarkStart w:id="0" w:name="_GoBack"/>
      <w:bookmarkEnd w:id="0"/>
    </w:p>
    <w:sectPr w:rsidR="004543D3" w:rsidSect="00F729E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334"/>
    <w:rsid w:val="00153AB3"/>
    <w:rsid w:val="001C4ECA"/>
    <w:rsid w:val="002C24F1"/>
    <w:rsid w:val="003D59A8"/>
    <w:rsid w:val="004543D3"/>
    <w:rsid w:val="0053722F"/>
    <w:rsid w:val="00544332"/>
    <w:rsid w:val="005901E0"/>
    <w:rsid w:val="005E5AE5"/>
    <w:rsid w:val="00705C19"/>
    <w:rsid w:val="008815FB"/>
    <w:rsid w:val="008A273F"/>
    <w:rsid w:val="009B06D7"/>
    <w:rsid w:val="00E81A27"/>
    <w:rsid w:val="00EB3334"/>
    <w:rsid w:val="00F72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EE7D54"/>
  <w15:chartTrackingRefBased/>
  <w15:docId w15:val="{F5EAACD6-BE1F-8443-8237-8DFF4C6DC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B3334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3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グレースケール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坪井 伸夫</dc:creator>
  <cp:keywords/>
  <dc:description/>
  <cp:lastModifiedBy>Vundavalli Divya</cp:lastModifiedBy>
  <cp:revision>3</cp:revision>
  <dcterms:created xsi:type="dcterms:W3CDTF">2021-04-15T04:55:00Z</dcterms:created>
  <dcterms:modified xsi:type="dcterms:W3CDTF">2021-04-16T00:34:00Z</dcterms:modified>
</cp:coreProperties>
</file>